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9687FC" w14:textId="696B44BE" w:rsidR="00D14D6F" w:rsidRPr="006E1E90" w:rsidRDefault="00C06913" w:rsidP="006E1E90">
      <w:pPr>
        <w:pStyle w:val="Heading1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t>S1 File: Sample confusion matrixes and estimated confusion matrixes for all case studies</w:t>
      </w:r>
    </w:p>
    <w:p w14:paraId="5081F9B8" w14:textId="77777777" w:rsidR="006E1E90" w:rsidRPr="006E1E90" w:rsidRDefault="006E1E90" w:rsidP="001043C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BAE5D82" w14:textId="29DA3F63" w:rsidR="006E1E90" w:rsidRPr="001043C4" w:rsidRDefault="0060277E" w:rsidP="001043C4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bookmarkStart w:id="0" w:name="_Hlk99200509"/>
      <w:r w:rsidRPr="00C20E7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Sample confusion matrix for </w:t>
      </w:r>
      <w:r w:rsidR="00177400" w:rsidRPr="00C20E7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the </w:t>
      </w:r>
      <w:r w:rsidRPr="00C20E7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Bolivia case study</w:t>
      </w:r>
      <w:r w:rsidRPr="001043C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. </w:t>
      </w:r>
      <w:bookmarkEnd w:id="0"/>
      <w:r w:rsidR="001043C4" w:rsidRPr="001043C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he cell values</w:t>
      </w:r>
      <w:r w:rsidR="00DB255F" w:rsidRPr="001043C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represent pixel counts, with each pixel equating 900m</w:t>
      </w:r>
      <w:r w:rsidR="00DB255F" w:rsidRPr="001043C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2</w:t>
      </w:r>
      <w:r w:rsidR="00DB255F" w:rsidRPr="001043C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. The population total is the number of pixels </w:t>
      </w:r>
      <w:r w:rsidR="001043C4" w:rsidRPr="001043C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in</w:t>
      </w:r>
      <w:r w:rsidR="00DB255F" w:rsidRPr="001043C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each land cover for the entire study area, with which we calculated the estimated population matrix (S2 Table). </w:t>
      </w:r>
      <w:r w:rsidRPr="001043C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Reference land covers are on the x axis and predicted land covers are on the y axis for this confusion matrix and confusion matrices in S2-6.</w:t>
      </w:r>
    </w:p>
    <w:p w14:paraId="5304CE42" w14:textId="77777777" w:rsidR="00DB255F" w:rsidRPr="006E1E90" w:rsidRDefault="00DB255F" w:rsidP="006E1E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41"/>
        <w:gridCol w:w="799"/>
        <w:gridCol w:w="810"/>
        <w:gridCol w:w="810"/>
        <w:gridCol w:w="720"/>
        <w:gridCol w:w="581"/>
        <w:gridCol w:w="744"/>
        <w:gridCol w:w="745"/>
        <w:gridCol w:w="810"/>
        <w:gridCol w:w="1269"/>
      </w:tblGrid>
      <w:tr w:rsidR="006E1E90" w:rsidRPr="006E1E90" w14:paraId="318B726C" w14:textId="77777777" w:rsidTr="006E1E90">
        <w:tc>
          <w:tcPr>
            <w:tcW w:w="1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464734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265CD8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C4CB32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B41966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3F4EE6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C29628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077D1B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576954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705A04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ow Total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39FC29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pulation Total</w:t>
            </w:r>
          </w:p>
        </w:tc>
      </w:tr>
      <w:tr w:rsidR="006E1E90" w:rsidRPr="006E1E90" w14:paraId="3F51D3F8" w14:textId="77777777" w:rsidTr="006E1E90">
        <w:tc>
          <w:tcPr>
            <w:tcW w:w="1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B159EF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: Agriculture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D40CF7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406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022784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6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B2A6E1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B8DADC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B0EA97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244CF8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9</w:t>
            </w:r>
          </w:p>
        </w:tc>
        <w:tc>
          <w:tcPr>
            <w:tcW w:w="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A97CB8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226248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350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2129EB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20735</w:t>
            </w:r>
          </w:p>
        </w:tc>
      </w:tr>
      <w:tr w:rsidR="006E1E90" w:rsidRPr="006E1E90" w14:paraId="5BEA2574" w14:textId="77777777" w:rsidTr="006E1E90">
        <w:tc>
          <w:tcPr>
            <w:tcW w:w="1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3DA264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: Forest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8BB33C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9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680DFE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929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ED933A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35FC9F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2956D3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F4A842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6</w:t>
            </w:r>
          </w:p>
        </w:tc>
        <w:tc>
          <w:tcPr>
            <w:tcW w:w="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E7AA05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724494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103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BDB588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681043</w:t>
            </w:r>
          </w:p>
        </w:tc>
      </w:tr>
      <w:tr w:rsidR="006E1E90" w:rsidRPr="006E1E90" w14:paraId="2F4892F6" w14:textId="77777777" w:rsidTr="006E1E90">
        <w:tc>
          <w:tcPr>
            <w:tcW w:w="1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ABC781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: Bare soil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117D14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F81A3E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139C49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4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5F553D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55F242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3B9370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2</w:t>
            </w:r>
          </w:p>
        </w:tc>
        <w:tc>
          <w:tcPr>
            <w:tcW w:w="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93F1C7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4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AF1AB6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481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A09387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47545</w:t>
            </w:r>
          </w:p>
        </w:tc>
      </w:tr>
      <w:tr w:rsidR="006E1E90" w:rsidRPr="006E1E90" w14:paraId="28EBBC8C" w14:textId="77777777" w:rsidTr="006E1E90">
        <w:tc>
          <w:tcPr>
            <w:tcW w:w="1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3AB6F2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: Urban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8911A4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76B578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1C7DDA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151C6B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40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EFF10A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FEE101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0AAB11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51A4DD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61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2E6529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2912</w:t>
            </w:r>
          </w:p>
        </w:tc>
      </w:tr>
      <w:tr w:rsidR="006E1E90" w:rsidRPr="006E1E90" w14:paraId="509ECEFA" w14:textId="77777777" w:rsidTr="006E1E90">
        <w:tc>
          <w:tcPr>
            <w:tcW w:w="1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AD1ADA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: Water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EC0EC9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001CF3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634748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B2670D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284C04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</w:t>
            </w:r>
          </w:p>
        </w:tc>
        <w:tc>
          <w:tcPr>
            <w:tcW w:w="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F91DAF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F4692A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7338A3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9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50B0E3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09</w:t>
            </w:r>
          </w:p>
        </w:tc>
      </w:tr>
      <w:tr w:rsidR="006E1E90" w:rsidRPr="006E1E90" w14:paraId="7D997612" w14:textId="77777777" w:rsidTr="006E1E90">
        <w:tc>
          <w:tcPr>
            <w:tcW w:w="1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7736D7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: Desert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7FD722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6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6D0519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9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697070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0B6928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CDEFA9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6FEEDA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485</w:t>
            </w:r>
          </w:p>
        </w:tc>
        <w:tc>
          <w:tcPr>
            <w:tcW w:w="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2AED79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E5115A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876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D76DBA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01069</w:t>
            </w:r>
          </w:p>
        </w:tc>
      </w:tr>
      <w:tr w:rsidR="006E1E90" w:rsidRPr="006E1E90" w14:paraId="0D1B22E5" w14:textId="77777777" w:rsidTr="006E1E90">
        <w:tc>
          <w:tcPr>
            <w:tcW w:w="1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539A43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: Wetland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51AA6C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03BFEA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E633D8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5FDC62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965932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E8927B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483ED1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46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9EB25D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84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2D7CD8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0396</w:t>
            </w:r>
          </w:p>
        </w:tc>
      </w:tr>
      <w:tr w:rsidR="006E1E90" w:rsidRPr="006E1E90" w14:paraId="65237444" w14:textId="77777777" w:rsidTr="006E1E90">
        <w:tc>
          <w:tcPr>
            <w:tcW w:w="1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16560C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lumn Total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F006AB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678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3C8EB6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086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3BA59F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26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4DA5DE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6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E11F13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4</w:t>
            </w:r>
          </w:p>
        </w:tc>
        <w:tc>
          <w:tcPr>
            <w:tcW w:w="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71E52E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113</w:t>
            </w:r>
          </w:p>
        </w:tc>
        <w:tc>
          <w:tcPr>
            <w:tcW w:w="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720848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3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B45B38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1C3B80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</w:tbl>
    <w:p w14:paraId="3873D746" w14:textId="77777777" w:rsidR="001043C4" w:rsidRDefault="001043C4" w:rsidP="006E1E90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lang w:val="en-US"/>
        </w:rPr>
      </w:pPr>
    </w:p>
    <w:p w14:paraId="4CD91D9B" w14:textId="77777777" w:rsidR="001043C4" w:rsidRDefault="001043C4">
      <w:pP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lang w:val="en-US"/>
        </w:rPr>
        <w:br w:type="page"/>
      </w:r>
    </w:p>
    <w:p w14:paraId="016A85AB" w14:textId="6DE74111" w:rsidR="006E1E90" w:rsidRPr="006E1E90" w:rsidRDefault="0060277E" w:rsidP="001043C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1" w:name="_Hlk99200517"/>
      <w:r w:rsidRPr="00C20E7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lastRenderedPageBreak/>
        <w:t xml:space="preserve">Estimated population </w:t>
      </w:r>
      <w:r w:rsidR="00177400" w:rsidRPr="00C20E7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confusion </w:t>
      </w:r>
      <w:r w:rsidRPr="00C20E7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matrix for </w:t>
      </w:r>
      <w:r w:rsidR="00177400" w:rsidRPr="00C20E7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the </w:t>
      </w:r>
      <w:r w:rsidR="006E1E90" w:rsidRPr="006E1E9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Bolivia </w:t>
      </w:r>
      <w:r w:rsidRPr="00C20E7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case study</w:t>
      </w:r>
      <w:bookmarkEnd w:id="1"/>
      <w:r w:rsidRPr="00C20E7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.</w:t>
      </w:r>
      <w:r w:rsidR="00DB255F" w:rsidRPr="001043C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1043C4" w:rsidRPr="001043C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he cell values represent percent land area.</w:t>
      </w:r>
    </w:p>
    <w:p w14:paraId="6E96AFFC" w14:textId="77777777" w:rsidR="006E1E90" w:rsidRPr="006E1E90" w:rsidRDefault="006E1E90" w:rsidP="001043C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41"/>
        <w:gridCol w:w="805"/>
        <w:gridCol w:w="805"/>
        <w:gridCol w:w="695"/>
        <w:gridCol w:w="695"/>
        <w:gridCol w:w="695"/>
        <w:gridCol w:w="695"/>
        <w:gridCol w:w="695"/>
        <w:gridCol w:w="1135"/>
      </w:tblGrid>
      <w:tr w:rsidR="006E1E90" w:rsidRPr="006E1E90" w14:paraId="7BCB8F8B" w14:textId="77777777" w:rsidTr="006E1E9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EA3F99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96A8ED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DB457D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05D1DD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50ABBB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D8F15C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B051C1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3D3234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BBCD9A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ow Total</w:t>
            </w:r>
          </w:p>
        </w:tc>
      </w:tr>
      <w:tr w:rsidR="006E1E90" w:rsidRPr="006E1E90" w14:paraId="51DBE7AC" w14:textId="77777777" w:rsidTr="006E1E9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4EB86A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: Agricultu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058A29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.58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91FD98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BA7AA0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5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FF0DC4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BFD02C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A21C20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1DC016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5EB1E8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.816</w:t>
            </w:r>
          </w:p>
        </w:tc>
      </w:tr>
      <w:tr w:rsidR="006E1E90" w:rsidRPr="006E1E90" w14:paraId="334895EF" w14:textId="77777777" w:rsidTr="006E1E9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539BE1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: Fores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90043F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8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FFA1F4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7.0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F4E8E8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97C8E6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02F760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D8CCDA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37C320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458D40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1.199</w:t>
            </w:r>
          </w:p>
        </w:tc>
      </w:tr>
      <w:tr w:rsidR="006E1E90" w:rsidRPr="006E1E90" w14:paraId="367ACC0A" w14:textId="77777777" w:rsidTr="006E1E9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ACC8D2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: Bare Soi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A0CF58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3F3F81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7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743538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7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2A7AC4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B46760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EEB43A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84F38E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806A4D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486</w:t>
            </w:r>
          </w:p>
        </w:tc>
      </w:tr>
      <w:tr w:rsidR="006E1E90" w:rsidRPr="006E1E90" w14:paraId="6335BA1A" w14:textId="77777777" w:rsidTr="006E1E9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F25ABA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: Urb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8F4E43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BA3F20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147FD9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797DC6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8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DAFBE2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FDD69B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1ED96A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87A0EE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54</w:t>
            </w:r>
          </w:p>
        </w:tc>
      </w:tr>
      <w:tr w:rsidR="006E1E90" w:rsidRPr="006E1E90" w14:paraId="68668B28" w14:textId="77777777" w:rsidTr="006E1E9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316A2A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: Wat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C28441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5897E4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C7DD59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8358CE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F29687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857BA7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E5A1DD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7F8036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7</w:t>
            </w:r>
          </w:p>
        </w:tc>
      </w:tr>
      <w:tr w:rsidR="006E1E90" w:rsidRPr="006E1E90" w14:paraId="729E23EE" w14:textId="77777777" w:rsidTr="006E1E9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F55AD1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: Deser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A9E33D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7F506F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8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3D91C8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0E8F3C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99A1A7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DB47A2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9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57BBA9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C729E0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537</w:t>
            </w:r>
          </w:p>
        </w:tc>
      </w:tr>
      <w:tr w:rsidR="006E1E90" w:rsidRPr="006E1E90" w14:paraId="3030D191" w14:textId="77777777" w:rsidTr="006E1E9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D54C16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: Wetla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D4ADC1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1A7CB6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2F236A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6E766C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C1C9B3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63C846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06DCA6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4BC77E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98</w:t>
            </w:r>
          </w:p>
        </w:tc>
      </w:tr>
      <w:tr w:rsidR="006E1E90" w:rsidRPr="006E1E90" w14:paraId="26444B30" w14:textId="77777777" w:rsidTr="006E1E9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E46245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lumn Tot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9AE38E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.78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18AD68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8.3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C13B0E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5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0384D8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0C1694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CB09E1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1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46B59D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B1F657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55A854E0" w14:textId="77777777" w:rsidR="0060277E" w:rsidRDefault="0060277E" w:rsidP="006E1E90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lang w:val="en-US"/>
        </w:rPr>
      </w:pPr>
    </w:p>
    <w:p w14:paraId="164D368D" w14:textId="77777777" w:rsidR="001043C4" w:rsidRDefault="001043C4">
      <w:pP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lang w:val="en-US"/>
        </w:rPr>
        <w:br w:type="page"/>
      </w:r>
    </w:p>
    <w:p w14:paraId="538CDF2B" w14:textId="23FE9D68" w:rsidR="006E1E90" w:rsidRPr="006E1E90" w:rsidRDefault="006E1E90" w:rsidP="001043C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2" w:name="_Hlk99200530"/>
      <w:r w:rsidRPr="006E1E9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lastRenderedPageBreak/>
        <w:t xml:space="preserve">Sample </w:t>
      </w:r>
      <w:r w:rsidR="00177400" w:rsidRPr="00C20E7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confusion </w:t>
      </w:r>
      <w:r w:rsidR="0060277E" w:rsidRPr="00C20E7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m</w:t>
      </w:r>
      <w:r w:rsidRPr="006E1E9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atrix</w:t>
      </w:r>
      <w:r w:rsidR="0060277E" w:rsidRPr="00C20E7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for </w:t>
      </w:r>
      <w:r w:rsidR="00177400" w:rsidRPr="00C20E7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the </w:t>
      </w:r>
      <w:r w:rsidR="0060277E" w:rsidRPr="00C20E7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Brazil case study.</w:t>
      </w:r>
      <w:r w:rsidR="001043C4" w:rsidRPr="001043C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bookmarkEnd w:id="2"/>
      <w:r w:rsidR="001043C4" w:rsidRPr="001043C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he cell values represent pixel counts, and each pixel is 900m</w:t>
      </w:r>
      <w:r w:rsidR="001043C4" w:rsidRPr="001043C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2</w:t>
      </w:r>
      <w:r w:rsidR="001043C4" w:rsidRPr="001043C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. </w:t>
      </w:r>
    </w:p>
    <w:p w14:paraId="5E5A4D2F" w14:textId="77777777" w:rsidR="006E1E90" w:rsidRPr="006E1E90" w:rsidRDefault="006E1E90" w:rsidP="006E1E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41"/>
        <w:gridCol w:w="640"/>
        <w:gridCol w:w="750"/>
        <w:gridCol w:w="640"/>
        <w:gridCol w:w="659"/>
        <w:gridCol w:w="720"/>
        <w:gridCol w:w="769"/>
        <w:gridCol w:w="990"/>
        <w:gridCol w:w="1399"/>
      </w:tblGrid>
      <w:tr w:rsidR="006E1E90" w:rsidRPr="006E1E90" w14:paraId="1DCE9222" w14:textId="77777777" w:rsidTr="006E1E9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4FF8BD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063D62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6DA075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B189C3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FECED7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51CF24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848B65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E46A12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ow Total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C62035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pulation Total</w:t>
            </w:r>
          </w:p>
        </w:tc>
      </w:tr>
      <w:tr w:rsidR="006E1E90" w:rsidRPr="006E1E90" w14:paraId="6356B7D0" w14:textId="77777777" w:rsidTr="006E1E9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C8E604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: Agricultu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2CDBC0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7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F74CB6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46B49D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1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8BC459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F877F3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1E9B84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40E2B5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235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4605BB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53484 </w:t>
            </w:r>
          </w:p>
        </w:tc>
      </w:tr>
      <w:tr w:rsidR="006E1E90" w:rsidRPr="006E1E90" w14:paraId="68A25AC6" w14:textId="77777777" w:rsidTr="006E1E9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D6A173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: Fores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FC680F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7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30D287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5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095F09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8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8F9585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67BA1A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5B466B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A96D71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241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D8863C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876745</w:t>
            </w:r>
          </w:p>
        </w:tc>
      </w:tr>
      <w:tr w:rsidR="006E1E90" w:rsidRPr="006E1E90" w14:paraId="6074A2EA" w14:textId="77777777" w:rsidTr="006E1E9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8159DD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: Bare soi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613764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96FBCD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46C6B4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54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41E26D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982CF7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01D081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A8B75B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11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8F1DBC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34305</w:t>
            </w:r>
          </w:p>
        </w:tc>
      </w:tr>
      <w:tr w:rsidR="006E1E90" w:rsidRPr="006E1E90" w14:paraId="39072936" w14:textId="77777777" w:rsidTr="006E1E9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9AE151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: Urb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C2D95C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197EDB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2468A1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CED6DB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6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157EC0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AC7ADE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F27ECC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69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F74461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427</w:t>
            </w:r>
          </w:p>
        </w:tc>
      </w:tr>
      <w:tr w:rsidR="006E1E90" w:rsidRPr="006E1E90" w14:paraId="09DDE188" w14:textId="77777777" w:rsidTr="006E1E9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C4CCA4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: Wat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EB891E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F82010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F2C953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2241E2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462E94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4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75B56F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BE6314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1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EBC47D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3424 </w:t>
            </w:r>
          </w:p>
        </w:tc>
      </w:tr>
      <w:tr w:rsidR="006E1E90" w:rsidRPr="006E1E90" w14:paraId="49A21BF2" w14:textId="77777777" w:rsidTr="006E1E9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21C406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: Deser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69D4B3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11AB8C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EEEF81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66F2F2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82E18B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134ABD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5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272C2C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95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D66308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6295</w:t>
            </w:r>
          </w:p>
        </w:tc>
      </w:tr>
      <w:tr w:rsidR="006E1E90" w:rsidRPr="006E1E90" w14:paraId="0CEB2E51" w14:textId="77777777" w:rsidTr="006E1E9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16FE49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lumn Tot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261B85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8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FAB7D4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1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6AF2E5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60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F4FB7A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9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6071AD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2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F5EB71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7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560F9D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A1D166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E1E90" w:rsidRPr="006E1E90" w14:paraId="178A5742" w14:textId="77777777" w:rsidTr="006E1E90"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5CA15C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A70849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F5A565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D6FB78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9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79F406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936451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69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7C64F9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3A6D5D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9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825883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37E37B48" w14:textId="74E42F6D" w:rsidR="006E1E90" w:rsidRDefault="006E1E90">
      <w:pP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lang w:val="en-US"/>
        </w:rPr>
      </w:pPr>
    </w:p>
    <w:p w14:paraId="69A3A082" w14:textId="3140AF80" w:rsidR="006E1E90" w:rsidRPr="00DD0F6D" w:rsidRDefault="006E1E90" w:rsidP="00DD0F6D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3" w:name="_Hlk99200548"/>
      <w:r w:rsidRPr="006E1E9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Estimated </w:t>
      </w:r>
      <w:r w:rsidR="0060277E" w:rsidRPr="00C20E7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p</w:t>
      </w:r>
      <w:r w:rsidRPr="006E1E9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opulation </w:t>
      </w:r>
      <w:r w:rsidR="00177400" w:rsidRPr="00C20E7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confusion </w:t>
      </w:r>
      <w:r w:rsidR="0060277E" w:rsidRPr="00C20E7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m</w:t>
      </w:r>
      <w:r w:rsidRPr="006E1E9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atrix</w:t>
      </w:r>
      <w:r w:rsidR="0060277E" w:rsidRPr="00C20E7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for</w:t>
      </w:r>
      <w:r w:rsidR="00177400" w:rsidRPr="00C20E7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the</w:t>
      </w:r>
      <w:r w:rsidR="0060277E" w:rsidRPr="00C20E7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="00DB255F" w:rsidRPr="00C20E7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Brazil case study.</w:t>
      </w:r>
      <w:r w:rsidR="001043C4" w:rsidRPr="00DD0F6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bookmarkEnd w:id="3"/>
      <w:r w:rsidR="001043C4" w:rsidRPr="00DD0F6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Cell values represent percent land area.</w:t>
      </w:r>
    </w:p>
    <w:p w14:paraId="225FA35D" w14:textId="77777777" w:rsidR="00DB255F" w:rsidRPr="006E1E90" w:rsidRDefault="00DB255F" w:rsidP="00DB255F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41"/>
        <w:gridCol w:w="805"/>
        <w:gridCol w:w="805"/>
        <w:gridCol w:w="695"/>
        <w:gridCol w:w="695"/>
        <w:gridCol w:w="695"/>
        <w:gridCol w:w="695"/>
        <w:gridCol w:w="1135"/>
      </w:tblGrid>
      <w:tr w:rsidR="006E1E90" w:rsidRPr="006E1E90" w14:paraId="3E88F4C0" w14:textId="77777777" w:rsidTr="006E1E9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517AC3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DF5504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CD73E9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E49C58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4EA89F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A7AEA2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E352A6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E65CF5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ow Total</w:t>
            </w:r>
          </w:p>
        </w:tc>
      </w:tr>
      <w:tr w:rsidR="006E1E90" w:rsidRPr="006E1E90" w14:paraId="03AFC6CE" w14:textId="77777777" w:rsidTr="006E1E90">
        <w:trPr>
          <w:trHeight w:val="40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224A1C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: Agricultu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81DE46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6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3915EC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0AC731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7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886F15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1A28A9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969F6F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6F161B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255</w:t>
            </w:r>
          </w:p>
        </w:tc>
      </w:tr>
      <w:tr w:rsidR="006E1E90" w:rsidRPr="006E1E90" w14:paraId="773E89D8" w14:textId="77777777" w:rsidTr="006E1E9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6A7AC5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: Fores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F4984E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99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83BFC7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5.1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610E28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68FEB4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0027FD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0B04A0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BD67A9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7.402</w:t>
            </w:r>
          </w:p>
        </w:tc>
      </w:tr>
      <w:tr w:rsidR="006E1E90" w:rsidRPr="006E1E90" w14:paraId="56EC489D" w14:textId="77777777" w:rsidTr="006E1E9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3B204D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: Bare soi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52F520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92AD95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1A089E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9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C966EC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7E3730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1802E7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344949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12</w:t>
            </w:r>
          </w:p>
        </w:tc>
      </w:tr>
      <w:tr w:rsidR="006E1E90" w:rsidRPr="006E1E90" w14:paraId="3D5391A1" w14:textId="77777777" w:rsidTr="006E1E9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AA99BC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: Urb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D88DF3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CA7626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23659A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FD7799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E1FA54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4D48DF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F183A2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86</w:t>
            </w:r>
          </w:p>
        </w:tc>
      </w:tr>
      <w:tr w:rsidR="006E1E90" w:rsidRPr="006E1E90" w14:paraId="3F415CAB" w14:textId="77777777" w:rsidTr="006E1E9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0694AB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: Wat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825363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C5F30E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0A1DC1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243B65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077A10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E2B8FC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DFA172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99</w:t>
            </w:r>
          </w:p>
        </w:tc>
      </w:tr>
      <w:tr w:rsidR="006E1E90" w:rsidRPr="006E1E90" w14:paraId="1DE445F0" w14:textId="77777777" w:rsidTr="006E1E9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8CE62F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: Wetla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677FA7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98F6B2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3CDA03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848CA4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144A9F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7F5D79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31CF22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46</w:t>
            </w:r>
          </w:p>
        </w:tc>
      </w:tr>
      <w:tr w:rsidR="006E1E90" w:rsidRPr="006E1E90" w14:paraId="5CFAB14C" w14:textId="77777777" w:rsidTr="006E1E9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5BC1F5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lumn Tot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2CAF91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87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58262B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5.65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BD06F3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C0957B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337D9A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6668B1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CB2FEF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1870A9C5" w14:textId="77777777" w:rsidR="006E1E90" w:rsidRPr="006E1E90" w:rsidRDefault="006E1E90" w:rsidP="006E1E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3DC4685" w14:textId="77777777" w:rsidR="006E1E90" w:rsidRDefault="006E1E90">
      <w:pP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lang w:val="en-US"/>
        </w:rPr>
        <w:br w:type="page"/>
      </w:r>
    </w:p>
    <w:p w14:paraId="352DB964" w14:textId="775F84F6" w:rsidR="006E1E90" w:rsidRPr="006E1E90" w:rsidRDefault="00DD0F6D" w:rsidP="00DD0F6D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4" w:name="_Hlk99200562"/>
      <w:r w:rsidRPr="00C20E7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lastRenderedPageBreak/>
        <w:t xml:space="preserve">Sample </w:t>
      </w:r>
      <w:r w:rsidR="00177400" w:rsidRPr="00C20E7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confusion </w:t>
      </w:r>
      <w:r w:rsidRPr="00C20E7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matrix for the Peru case study</w:t>
      </w:r>
      <w:bookmarkEnd w:id="4"/>
      <w:r w:rsidRPr="00C20E7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.</w:t>
      </w:r>
      <w:r w:rsidRPr="00DD0F6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The cell values represent pixel counts, with pixels equating 900m</w:t>
      </w:r>
      <w:r w:rsidRPr="00DD0F6D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2</w:t>
      </w:r>
      <w:r w:rsidRPr="00DD0F6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. </w:t>
      </w:r>
    </w:p>
    <w:p w14:paraId="362E0E77" w14:textId="77777777" w:rsidR="006E1E90" w:rsidRPr="006E1E90" w:rsidRDefault="006E1E90" w:rsidP="006E1E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41"/>
        <w:gridCol w:w="692"/>
        <w:gridCol w:w="827"/>
        <w:gridCol w:w="720"/>
        <w:gridCol w:w="630"/>
        <w:gridCol w:w="720"/>
        <w:gridCol w:w="567"/>
        <w:gridCol w:w="693"/>
        <w:gridCol w:w="900"/>
        <w:gridCol w:w="1319"/>
      </w:tblGrid>
      <w:tr w:rsidR="006E1E90" w:rsidRPr="006E1E90" w14:paraId="3A3EEB87" w14:textId="77777777" w:rsidTr="006E1E90">
        <w:tc>
          <w:tcPr>
            <w:tcW w:w="1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EDBC9B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6943D2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5BD45D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EEBE0B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FD5FB2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4D163E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5B158C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569193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1B7598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ow Total</w:t>
            </w:r>
          </w:p>
        </w:tc>
        <w:tc>
          <w:tcPr>
            <w:tcW w:w="1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7AFCBE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pulation Total</w:t>
            </w:r>
          </w:p>
        </w:tc>
      </w:tr>
      <w:tr w:rsidR="006E1E90" w:rsidRPr="006E1E90" w14:paraId="791F6EC7" w14:textId="77777777" w:rsidTr="006E1E90">
        <w:tc>
          <w:tcPr>
            <w:tcW w:w="1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DE601B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: Agriculture</w:t>
            </w:r>
          </w:p>
        </w:tc>
        <w:tc>
          <w:tcPr>
            <w:tcW w:w="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1998EA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320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0C302F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A1597C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F2BECA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8E35EF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B7D089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C8193E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7D5AEF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546</w:t>
            </w:r>
          </w:p>
        </w:tc>
        <w:tc>
          <w:tcPr>
            <w:tcW w:w="1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163C99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5662</w:t>
            </w:r>
          </w:p>
        </w:tc>
      </w:tr>
      <w:tr w:rsidR="006E1E90" w:rsidRPr="006E1E90" w14:paraId="17C5082F" w14:textId="77777777" w:rsidTr="006E1E90">
        <w:tc>
          <w:tcPr>
            <w:tcW w:w="1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E9C726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: Forest</w:t>
            </w:r>
          </w:p>
        </w:tc>
        <w:tc>
          <w:tcPr>
            <w:tcW w:w="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89C436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6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39296E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03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F72452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3942F2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C9F9A2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7A8CC5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77685E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EB88EF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346</w:t>
            </w:r>
          </w:p>
        </w:tc>
        <w:tc>
          <w:tcPr>
            <w:tcW w:w="1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F107CC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107632</w:t>
            </w:r>
          </w:p>
        </w:tc>
      </w:tr>
      <w:tr w:rsidR="006E1E90" w:rsidRPr="006E1E90" w14:paraId="6B41CEED" w14:textId="77777777" w:rsidTr="006E1E90">
        <w:tc>
          <w:tcPr>
            <w:tcW w:w="1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D7BC47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: Bare soil</w:t>
            </w:r>
          </w:p>
        </w:tc>
        <w:tc>
          <w:tcPr>
            <w:tcW w:w="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5EDB63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0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135EE1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2B7F3B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37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BCDBB2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44F1C3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9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FBA539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FE5E4F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74FE67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41</w:t>
            </w:r>
          </w:p>
        </w:tc>
        <w:tc>
          <w:tcPr>
            <w:tcW w:w="1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507914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7567</w:t>
            </w:r>
          </w:p>
        </w:tc>
      </w:tr>
      <w:tr w:rsidR="006E1E90" w:rsidRPr="006E1E90" w14:paraId="778EF937" w14:textId="77777777" w:rsidTr="006E1E90">
        <w:tc>
          <w:tcPr>
            <w:tcW w:w="1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AC520F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: Urban</w:t>
            </w:r>
          </w:p>
        </w:tc>
        <w:tc>
          <w:tcPr>
            <w:tcW w:w="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D4DBF2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06AC3B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0A1AB1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AEC82E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9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4231F4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831BAE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C9CB55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8A7603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52</w:t>
            </w:r>
          </w:p>
        </w:tc>
        <w:tc>
          <w:tcPr>
            <w:tcW w:w="1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DE2DC7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0086 </w:t>
            </w:r>
          </w:p>
        </w:tc>
      </w:tr>
      <w:tr w:rsidR="006E1E90" w:rsidRPr="006E1E90" w14:paraId="765EEC2F" w14:textId="77777777" w:rsidTr="006E1E90">
        <w:tc>
          <w:tcPr>
            <w:tcW w:w="1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FBAF96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: Water</w:t>
            </w:r>
          </w:p>
        </w:tc>
        <w:tc>
          <w:tcPr>
            <w:tcW w:w="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8BEA07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9DF4E5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C8D3AC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6D6F8F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5DA760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48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EAF353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85B51C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81B3B0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96</w:t>
            </w:r>
          </w:p>
        </w:tc>
        <w:tc>
          <w:tcPr>
            <w:tcW w:w="1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D72979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18342 </w:t>
            </w:r>
          </w:p>
        </w:tc>
      </w:tr>
      <w:tr w:rsidR="006E1E90" w:rsidRPr="006E1E90" w14:paraId="3BD6145B" w14:textId="77777777" w:rsidTr="006E1E90">
        <w:tc>
          <w:tcPr>
            <w:tcW w:w="1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97B020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: Desert</w:t>
            </w:r>
          </w:p>
        </w:tc>
        <w:tc>
          <w:tcPr>
            <w:tcW w:w="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4C8895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205E26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C89D1D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404A6B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73B19A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714CC5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4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9AE3A8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1C5F73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7</w:t>
            </w:r>
          </w:p>
        </w:tc>
        <w:tc>
          <w:tcPr>
            <w:tcW w:w="1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869A30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110</w:t>
            </w:r>
          </w:p>
        </w:tc>
      </w:tr>
      <w:tr w:rsidR="006E1E90" w:rsidRPr="006E1E90" w14:paraId="6E847256" w14:textId="77777777" w:rsidTr="006E1E90">
        <w:tc>
          <w:tcPr>
            <w:tcW w:w="1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D7B6B6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: Wetland</w:t>
            </w:r>
          </w:p>
        </w:tc>
        <w:tc>
          <w:tcPr>
            <w:tcW w:w="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891AD0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D68E55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1F1485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62EA4A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C2E6A8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17A9B4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D61CBB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8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191091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27</w:t>
            </w:r>
          </w:p>
        </w:tc>
        <w:tc>
          <w:tcPr>
            <w:tcW w:w="1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9D7452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3083</w:t>
            </w:r>
          </w:p>
        </w:tc>
      </w:tr>
      <w:tr w:rsidR="006E1E90" w:rsidRPr="006E1E90" w14:paraId="09CC84B1" w14:textId="77777777" w:rsidTr="006E1E90">
        <w:tc>
          <w:tcPr>
            <w:tcW w:w="1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233384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lumn total</w:t>
            </w:r>
          </w:p>
        </w:tc>
        <w:tc>
          <w:tcPr>
            <w:tcW w:w="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7C4CE8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592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9F4716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46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76D290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43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78A14D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2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D0C949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8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C6C5D8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5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A0BE84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0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B9BFFF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075ECB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2B1D09D7" w14:textId="09BA5FA6" w:rsidR="006E1E90" w:rsidRPr="006E1E90" w:rsidRDefault="006E1E90" w:rsidP="006E1E90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E1E90">
        <w:rPr>
          <w:rFonts w:ascii="Times New Roman" w:eastAsia="Times New Roman" w:hAnsi="Times New Roman" w:cs="Times New Roman"/>
          <w:sz w:val="24"/>
          <w:szCs w:val="24"/>
          <w:lang w:val="en-US"/>
        </w:rPr>
        <w:br/>
      </w:r>
    </w:p>
    <w:p w14:paraId="73D15504" w14:textId="61E544ED" w:rsidR="006E1E90" w:rsidRPr="006E1E90" w:rsidRDefault="00DD0F6D" w:rsidP="00DD0F6D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5" w:name="_Hlk99200589"/>
      <w:r w:rsidRPr="00C20E7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Estimated population </w:t>
      </w:r>
      <w:r w:rsidR="00177400" w:rsidRPr="00C20E7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confusion </w:t>
      </w:r>
      <w:r w:rsidRPr="00C20E7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matrix for the </w:t>
      </w:r>
      <w:r w:rsidR="006E1E90" w:rsidRPr="006E1E9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Peru </w:t>
      </w:r>
      <w:r w:rsidRPr="00C20E7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case study.</w:t>
      </w:r>
      <w:r w:rsidRPr="00DD0F6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bookmarkEnd w:id="5"/>
      <w:r w:rsidRPr="00DD0F6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Cell values represent percent land area.</w:t>
      </w:r>
    </w:p>
    <w:p w14:paraId="40B77975" w14:textId="77777777" w:rsidR="006E1E90" w:rsidRPr="006E1E90" w:rsidRDefault="006E1E90" w:rsidP="006E1E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41"/>
        <w:gridCol w:w="695"/>
        <w:gridCol w:w="805"/>
        <w:gridCol w:w="695"/>
        <w:gridCol w:w="695"/>
        <w:gridCol w:w="695"/>
        <w:gridCol w:w="695"/>
        <w:gridCol w:w="695"/>
        <w:gridCol w:w="1135"/>
      </w:tblGrid>
      <w:tr w:rsidR="006E1E90" w:rsidRPr="006E1E90" w14:paraId="005A8A67" w14:textId="77777777" w:rsidTr="006E1E9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BB52D9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662467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8F4788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B7E428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B8A269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3B3B62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620302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1A267D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435D2E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ow Total</w:t>
            </w:r>
          </w:p>
        </w:tc>
      </w:tr>
      <w:tr w:rsidR="006E1E90" w:rsidRPr="006E1E90" w14:paraId="5488A223" w14:textId="77777777" w:rsidTr="006E1E9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7C38FB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: Agricultu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A2CB6E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7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62FF72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EE9301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8A57FF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5E81D1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A700E6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DA4675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CDB43F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51</w:t>
            </w:r>
          </w:p>
        </w:tc>
      </w:tr>
      <w:tr w:rsidR="006E1E90" w:rsidRPr="006E1E90" w14:paraId="51D91909" w14:textId="77777777" w:rsidTr="006E1E9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C0FCF9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: Fores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B59148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93532B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3.7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EA748E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8666EA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271E9D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9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CE2D66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B07D05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B8EFED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4.886</w:t>
            </w:r>
          </w:p>
        </w:tc>
      </w:tr>
      <w:tr w:rsidR="006E1E90" w:rsidRPr="006E1E90" w14:paraId="6D359B61" w14:textId="77777777" w:rsidTr="006E1E9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A2421E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: Bare soi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CF41A8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168BD2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4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FEBD33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AD1310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C115DE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70C34F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01897C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044772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14</w:t>
            </w:r>
          </w:p>
        </w:tc>
      </w:tr>
      <w:tr w:rsidR="006E1E90" w:rsidRPr="006E1E90" w14:paraId="21C92BD7" w14:textId="77777777" w:rsidTr="006E1E9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96D691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: Urb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B25C1C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845313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73BC86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142924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7AEFFF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55B9AA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C09928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C06AAC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63</w:t>
            </w:r>
          </w:p>
        </w:tc>
      </w:tr>
      <w:tr w:rsidR="006E1E90" w:rsidRPr="006E1E90" w14:paraId="4B8B3F5D" w14:textId="77777777" w:rsidTr="006E1E9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A3AB66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: Wat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F34F28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3088F8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039153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EAE11D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CAE5B5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6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DB383B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09036D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D55E31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690</w:t>
            </w:r>
          </w:p>
        </w:tc>
      </w:tr>
      <w:tr w:rsidR="006E1E90" w:rsidRPr="006E1E90" w14:paraId="0DC48606" w14:textId="77777777" w:rsidTr="006E1E9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0AAA27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: Deser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2E6C11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F4901B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494409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C3DA39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978517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D988AB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5CBC46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AF8D16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3</w:t>
            </w:r>
          </w:p>
        </w:tc>
      </w:tr>
      <w:tr w:rsidR="006E1E90" w:rsidRPr="006E1E90" w14:paraId="5748CE5D" w14:textId="77777777" w:rsidTr="006E1E9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563F90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: Wetla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D157AB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1D2B97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5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1E0BFC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BE8B00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E771A5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FF76F8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83F27D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9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FAA2EB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84</w:t>
            </w:r>
          </w:p>
        </w:tc>
      </w:tr>
      <w:tr w:rsidR="006E1E90" w:rsidRPr="006E1E90" w14:paraId="460C50D7" w14:textId="77777777" w:rsidTr="006E1E9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219A15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lumn Tot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20D85D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0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196596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3.9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5B2AB8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82BF2A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ECA4CC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88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7AE75F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0B095F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E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733D88" w14:textId="77777777" w:rsidR="006E1E90" w:rsidRPr="006E1E90" w:rsidRDefault="006E1E90" w:rsidP="006E1E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7CF42E7A" w14:textId="483055C4" w:rsidR="00D14D6F" w:rsidRPr="006E1E90" w:rsidRDefault="00D14D6F" w:rsidP="00C06913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D14D6F" w:rsidRPr="006E1E90" w:rsidSect="00737ABA">
      <w:headerReference w:type="default" r:id="rId6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59CC29" w14:textId="77777777" w:rsidR="00423B60" w:rsidRDefault="00423B60">
      <w:pPr>
        <w:spacing w:line="240" w:lineRule="auto"/>
      </w:pPr>
      <w:r>
        <w:separator/>
      </w:r>
    </w:p>
  </w:endnote>
  <w:endnote w:type="continuationSeparator" w:id="0">
    <w:p w14:paraId="6C4BD03E" w14:textId="77777777" w:rsidR="00423B60" w:rsidRDefault="00423B6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83541D" w14:textId="77777777" w:rsidR="00423B60" w:rsidRDefault="00423B60">
      <w:pPr>
        <w:spacing w:line="240" w:lineRule="auto"/>
      </w:pPr>
      <w:r>
        <w:separator/>
      </w:r>
    </w:p>
  </w:footnote>
  <w:footnote w:type="continuationSeparator" w:id="0">
    <w:p w14:paraId="1FBD398D" w14:textId="77777777" w:rsidR="00423B60" w:rsidRDefault="00423B6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C859D4" w14:textId="77777777" w:rsidR="005A2635" w:rsidRDefault="00D14D6F">
    <w:pPr>
      <w:jc w:val="right"/>
    </w:pPr>
    <w:r>
      <w:fldChar w:fldCharType="begin"/>
    </w:r>
    <w:r>
      <w:instrText>PAGE</w:instrText>
    </w:r>
    <w:r>
      <w:fldChar w:fldCharType="separate"/>
    </w:r>
    <w:r w:rsidR="003D55EB">
      <w:rPr>
        <w:noProof/>
      </w:rPr>
      <w:t>2</w:t>
    </w:r>
    <w: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7720"/>
    <w:rsid w:val="00050917"/>
    <w:rsid w:val="001043C4"/>
    <w:rsid w:val="00177400"/>
    <w:rsid w:val="003D55EB"/>
    <w:rsid w:val="00421337"/>
    <w:rsid w:val="00423B60"/>
    <w:rsid w:val="00436787"/>
    <w:rsid w:val="0060277E"/>
    <w:rsid w:val="006E1E90"/>
    <w:rsid w:val="006F072F"/>
    <w:rsid w:val="007B7217"/>
    <w:rsid w:val="009F411E"/>
    <w:rsid w:val="00C06913"/>
    <w:rsid w:val="00C20E70"/>
    <w:rsid w:val="00D14D6F"/>
    <w:rsid w:val="00DB255F"/>
    <w:rsid w:val="00DD0F6D"/>
    <w:rsid w:val="00F77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7E36BA"/>
  <w15:chartTrackingRefBased/>
  <w15:docId w15:val="{798210DB-F031-4002-9733-415D9C0B0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D14D6F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1">
    <w:name w:val="heading 1"/>
    <w:basedOn w:val="Normal"/>
    <w:next w:val="Normal"/>
    <w:link w:val="Heading1Char"/>
    <w:rsid w:val="00D14D6F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14D6F"/>
    <w:rPr>
      <w:rFonts w:ascii="Arial" w:eastAsia="Arial" w:hAnsi="Arial" w:cs="Arial"/>
      <w:sz w:val="40"/>
      <w:szCs w:val="40"/>
      <w:lang w:val="en"/>
    </w:rPr>
  </w:style>
  <w:style w:type="character" w:styleId="LineNumber">
    <w:name w:val="line number"/>
    <w:basedOn w:val="DefaultParagraphFont"/>
    <w:uiPriority w:val="99"/>
    <w:semiHidden/>
    <w:unhideWhenUsed/>
    <w:rsid w:val="00D14D6F"/>
  </w:style>
  <w:style w:type="paragraph" w:styleId="NormalWeb">
    <w:name w:val="Normal (Web)"/>
    <w:basedOn w:val="Normal"/>
    <w:uiPriority w:val="99"/>
    <w:semiHidden/>
    <w:unhideWhenUsed/>
    <w:rsid w:val="006E1E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950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2</TotalTime>
  <Pages>4</Pages>
  <Words>548</Words>
  <Characters>312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ermont</Company>
  <LinksUpToDate>false</LinksUpToDate>
  <CharactersWithSpaces>3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Kinnebrew</dc:creator>
  <cp:keywords/>
  <dc:description/>
  <cp:lastModifiedBy>Eva Kinnebrew</cp:lastModifiedBy>
  <cp:revision>10</cp:revision>
  <dcterms:created xsi:type="dcterms:W3CDTF">2021-11-02T02:43:00Z</dcterms:created>
  <dcterms:modified xsi:type="dcterms:W3CDTF">2022-05-24T18:22:00Z</dcterms:modified>
</cp:coreProperties>
</file>